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e sequence containing the wild-type or mutant seed region of TRIP13</w:t>
      </w:r>
    </w:p>
    <w:tbl>
      <w:tblPr>
        <w:tblW w:w="8296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5918"/>
      </w:tblGrid>
      <w:tr>
        <w:trPr>
          <w:trHeight w:val="609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shd w:fill="auto" w:val="clear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shd w:fill="auto" w:val="clear"/>
              </w:rPr>
              <w:t>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shd w:fill="auto" w:val="clear"/>
                <w:lang w:val="en-US" w:eastAsia="zh-CN"/>
              </w:rPr>
              <w:t>s</w:t>
            </w:r>
          </w:p>
        </w:tc>
        <w:tc>
          <w:tcPr>
            <w:tcW w:w="5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</w:p>
        </w:tc>
      </w:tr>
      <w:tr>
        <w:trPr>
          <w:trHeight w:val="567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ild type of TRIP13</w:t>
            </w:r>
          </w:p>
        </w:tc>
        <w:tc>
          <w:tcPr>
            <w:tcW w:w="59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GGGATGTTTCTGCCCACGGTTTTGTTTGTGCAATAACGTTATCACATTTCTAATGAGGATTCACATTAATATAATATAAAATAAATAGGTCAGTTACTGGTCTCTTTCTCCGAATGTTATGTTTTGCTTTTATCTTGTGACGGAATAAATATAATTAATGGTTTGCATGTGAAATTCACTTTTGAAAGAACATGTTACCTTACCTTTTG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’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mutant type of TRIP13</w:t>
            </w:r>
          </w:p>
        </w:tc>
        <w:tc>
          <w:tcPr>
            <w:tcW w:w="5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-GGGATGTTTCTGCCCACGGTTTTGTTTGTGCAATAACGTTATCACATTTCTAATGAGGATTCACATTAATATAATATAAAATAAATAGGTCAGTTACTGGTCTCTTTCTCCGAATGTTATGTTTTGCTTTTATCTCACAGTAAAATAAATATAATTAATGGTTTGCATGTGAAATTCACTTTTGAAAGAACATGTTACCTTACCTTTTG-3</w:t>
            </w:r>
            <w:r>
              <w:rPr>
                <w:rFonts w:cs="等线"/>
                <w:color w:val="000000"/>
                <w:kern w:val="0"/>
                <w:sz w:val="18"/>
                <w:szCs w:val="18"/>
                <w:shd w:fill="auto" w:val="clear"/>
              </w:rPr>
              <w:t>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0:59:00Z</dcterms:created>
  <dc:creator>chen.yan</dc:creator>
  <dc:description/>
  <dc:language>en-US</dc:language>
  <cp:lastModifiedBy>gaofen680270</cp:lastModifiedBy>
  <dcterms:modified xsi:type="dcterms:W3CDTF">2021-04-16T06:42:09Z</dcterms:modified>
  <cp:revision>2</cp:revision>
  <dc:subject/>
  <dc:title>     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